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1EA3" w:rsidRPr="00C13E40" w:rsidRDefault="00C71EA3" w:rsidP="00C13E40">
      <w:pPr>
        <w:jc w:val="both"/>
        <w:rPr>
          <w:lang w:val="en-US"/>
        </w:rPr>
      </w:pPr>
      <w:r w:rsidRPr="00C13E40">
        <w:rPr>
          <w:b/>
          <w:lang w:val="en-US"/>
        </w:rPr>
        <w:t>Supplementa</w:t>
      </w:r>
      <w:r w:rsidR="005612C8">
        <w:rPr>
          <w:b/>
          <w:lang w:val="en-US"/>
        </w:rPr>
        <w:t>ry</w:t>
      </w:r>
      <w:r w:rsidRPr="00C13E40">
        <w:rPr>
          <w:b/>
          <w:lang w:val="en-US"/>
        </w:rPr>
        <w:t xml:space="preserve"> Table 3.</w:t>
      </w:r>
      <w:r w:rsidRPr="00C13E40">
        <w:rPr>
          <w:lang w:val="en-US"/>
        </w:rPr>
        <w:t xml:space="preserve"> </w:t>
      </w:r>
      <w:r w:rsidR="005612C8" w:rsidRPr="005612C8">
        <w:rPr>
          <w:lang w:val="en-US"/>
        </w:rPr>
        <w:t xml:space="preserve">Detailed data on the </w:t>
      </w:r>
      <w:proofErr w:type="spellStart"/>
      <w:r w:rsidR="005612C8" w:rsidRPr="005612C8">
        <w:rPr>
          <w:lang w:val="en-US"/>
        </w:rPr>
        <w:t>methylation</w:t>
      </w:r>
      <w:proofErr w:type="spellEnd"/>
      <w:r w:rsidR="005612C8" w:rsidRPr="005612C8">
        <w:rPr>
          <w:lang w:val="en-US"/>
        </w:rPr>
        <w:t xml:space="preserve"> status within the </w:t>
      </w:r>
      <w:proofErr w:type="spellStart"/>
      <w:r w:rsidR="005612C8" w:rsidRPr="005612C8">
        <w:rPr>
          <w:lang w:val="en-US"/>
        </w:rPr>
        <w:t>CpG</w:t>
      </w:r>
      <w:proofErr w:type="spellEnd"/>
      <w:r w:rsidR="005612C8" w:rsidRPr="005612C8">
        <w:rPr>
          <w:lang w:val="en-US"/>
        </w:rPr>
        <w:t xml:space="preserve"> islands analyzed</w:t>
      </w:r>
      <w:r w:rsidR="00344C9F" w:rsidRPr="00C13E40">
        <w:rPr>
          <w:lang w:val="en-US"/>
        </w:rPr>
        <w:t xml:space="preserve">. For each genomic region investigated, percentage of </w:t>
      </w:r>
      <w:proofErr w:type="spellStart"/>
      <w:r w:rsidR="00344C9F" w:rsidRPr="00C13E40">
        <w:rPr>
          <w:lang w:val="en-US"/>
        </w:rPr>
        <w:t>methylation</w:t>
      </w:r>
      <w:proofErr w:type="spellEnd"/>
      <w:r w:rsidR="005F02C4">
        <w:rPr>
          <w:lang w:val="en-US"/>
        </w:rPr>
        <w:t xml:space="preserve"> (%)</w:t>
      </w:r>
      <w:r w:rsidR="00344C9F" w:rsidRPr="00C13E40">
        <w:rPr>
          <w:lang w:val="en-US"/>
        </w:rPr>
        <w:t xml:space="preserve"> of single </w:t>
      </w:r>
      <w:proofErr w:type="spellStart"/>
      <w:r w:rsidR="00344C9F" w:rsidRPr="00C13E40">
        <w:rPr>
          <w:lang w:val="en-US"/>
        </w:rPr>
        <w:t>CpG</w:t>
      </w:r>
      <w:proofErr w:type="spellEnd"/>
      <w:r w:rsidR="00344C9F" w:rsidRPr="00C13E40">
        <w:rPr>
          <w:lang w:val="en-US"/>
        </w:rPr>
        <w:t xml:space="preserve"> and the mean value are indicated for each cell line</w:t>
      </w:r>
      <w:r w:rsidR="00C13E40" w:rsidRPr="00C13E40">
        <w:rPr>
          <w:lang w:val="en-US"/>
        </w:rPr>
        <w:t xml:space="preserve">, both in controls </w:t>
      </w:r>
      <w:r w:rsidR="00C13E40">
        <w:rPr>
          <w:lang w:val="en-US"/>
        </w:rPr>
        <w:t xml:space="preserve">(C) </w:t>
      </w:r>
      <w:r w:rsidR="00C13E40" w:rsidRPr="00C13E40">
        <w:rPr>
          <w:lang w:val="en-US"/>
        </w:rPr>
        <w:t>and after 5’-AZA treatment</w:t>
      </w:r>
      <w:r w:rsidR="00C13E40">
        <w:rPr>
          <w:lang w:val="en-US"/>
        </w:rPr>
        <w:t xml:space="preserve"> (Aza)</w:t>
      </w:r>
      <w:r w:rsidR="00344C9F" w:rsidRPr="00C13E40">
        <w:rPr>
          <w:lang w:val="en-US"/>
        </w:rPr>
        <w:t xml:space="preserve">.   </w:t>
      </w:r>
    </w:p>
    <w:tbl>
      <w:tblPr>
        <w:tblW w:w="9149" w:type="dxa"/>
        <w:jc w:val="center"/>
        <w:tblInd w:w="57" w:type="dxa"/>
        <w:tblCellMar>
          <w:left w:w="70" w:type="dxa"/>
          <w:right w:w="70" w:type="dxa"/>
        </w:tblCellMar>
        <w:tblLook w:val="04A0"/>
      </w:tblPr>
      <w:tblGrid>
        <w:gridCol w:w="1063"/>
        <w:gridCol w:w="1853"/>
        <w:gridCol w:w="833"/>
        <w:gridCol w:w="1107"/>
        <w:gridCol w:w="772"/>
        <w:gridCol w:w="804"/>
        <w:gridCol w:w="695"/>
        <w:gridCol w:w="674"/>
        <w:gridCol w:w="674"/>
        <w:gridCol w:w="674"/>
      </w:tblGrid>
      <w:tr w:rsidR="006C2F85" w:rsidRPr="000112F1" w:rsidTr="000112F1">
        <w:trPr>
          <w:trHeight w:val="300"/>
          <w:jc w:val="center"/>
        </w:trPr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011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Mir-29a</w:t>
            </w:r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C2F85" w:rsidRPr="000112F1" w:rsidRDefault="006C2F85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0112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Genomic position (GRCh38/hg38)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011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Mean (%)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011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Treatment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011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CpG1</w:t>
            </w:r>
            <w:r w:rsidR="002D0ABA" w:rsidRPr="00011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 xml:space="preserve"> (%)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011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CpG2</w:t>
            </w:r>
            <w:r w:rsidR="002D0ABA" w:rsidRPr="00011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 xml:space="preserve"> (%)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011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CpG</w:t>
            </w:r>
            <w:proofErr w:type="spellEnd"/>
            <w:r w:rsidRPr="00011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3</w:t>
            </w:r>
            <w:r w:rsidR="002D0ABA" w:rsidRPr="00011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 (%)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CpG4</w:t>
            </w:r>
            <w:r w:rsidR="002D0ABA" w:rsidRPr="00011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 (%)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F85" w:rsidRPr="000112F1" w:rsidRDefault="006C2F85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F85" w:rsidRPr="000112F1" w:rsidRDefault="006C2F85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6C2F85" w:rsidRPr="000112F1" w:rsidTr="000112F1">
        <w:trPr>
          <w:trHeight w:val="300"/>
          <w:jc w:val="center"/>
        </w:trPr>
        <w:tc>
          <w:tcPr>
            <w:tcW w:w="106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ACN</w:t>
            </w:r>
          </w:p>
        </w:tc>
        <w:tc>
          <w:tcPr>
            <w:tcW w:w="185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hr7:130884862-130884892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5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6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4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0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9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F85" w:rsidRPr="000112F1" w:rsidRDefault="006C2F85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F85" w:rsidRPr="000112F1" w:rsidRDefault="006C2F85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6C2F85" w:rsidRPr="000112F1" w:rsidTr="000112F1">
        <w:trPr>
          <w:trHeight w:val="300"/>
          <w:jc w:val="center"/>
        </w:trPr>
        <w:tc>
          <w:tcPr>
            <w:tcW w:w="10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8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za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F85" w:rsidRPr="000112F1" w:rsidRDefault="006C2F85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F85" w:rsidRPr="000112F1" w:rsidRDefault="006C2F85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6C2F85" w:rsidRPr="000112F1" w:rsidTr="000112F1">
        <w:trPr>
          <w:trHeight w:val="300"/>
          <w:jc w:val="center"/>
        </w:trPr>
        <w:tc>
          <w:tcPr>
            <w:tcW w:w="10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GIMEN</w:t>
            </w:r>
          </w:p>
        </w:tc>
        <w:tc>
          <w:tcPr>
            <w:tcW w:w="18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F85" w:rsidRPr="000112F1" w:rsidRDefault="006C2F85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F85" w:rsidRPr="000112F1" w:rsidRDefault="006C2F85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6C2F85" w:rsidRPr="000112F1" w:rsidTr="000112F1">
        <w:trPr>
          <w:trHeight w:val="300"/>
          <w:jc w:val="center"/>
        </w:trPr>
        <w:tc>
          <w:tcPr>
            <w:tcW w:w="10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8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za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F85" w:rsidRPr="000112F1" w:rsidRDefault="006C2F85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F85" w:rsidRPr="000112F1" w:rsidRDefault="006C2F85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6C2F85" w:rsidRPr="000112F1" w:rsidTr="000112F1">
        <w:trPr>
          <w:trHeight w:val="300"/>
          <w:jc w:val="center"/>
        </w:trPr>
        <w:tc>
          <w:tcPr>
            <w:tcW w:w="10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F85" w:rsidRPr="000112F1" w:rsidRDefault="006C2F85" w:rsidP="00561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SK</w:t>
            </w:r>
            <w:r w:rsidR="005612C8" w:rsidRPr="00011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-</w:t>
            </w:r>
            <w:r w:rsidRPr="00011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N</w:t>
            </w:r>
            <w:r w:rsidR="005612C8" w:rsidRPr="00011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-</w:t>
            </w:r>
            <w:r w:rsidRPr="00011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BE</w:t>
            </w:r>
            <w:r w:rsidR="005612C8" w:rsidRPr="00011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(</w:t>
            </w:r>
            <w:r w:rsidRPr="00011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2</w:t>
            </w:r>
            <w:r w:rsidR="005612C8" w:rsidRPr="00011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)-C</w:t>
            </w:r>
          </w:p>
        </w:tc>
        <w:tc>
          <w:tcPr>
            <w:tcW w:w="18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F85" w:rsidRPr="000112F1" w:rsidRDefault="006C2F85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F85" w:rsidRPr="000112F1" w:rsidRDefault="006C2F85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6C2F85" w:rsidRPr="000112F1" w:rsidTr="000112F1">
        <w:trPr>
          <w:trHeight w:val="300"/>
          <w:jc w:val="center"/>
        </w:trPr>
        <w:tc>
          <w:tcPr>
            <w:tcW w:w="10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8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za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F85" w:rsidRPr="000112F1" w:rsidRDefault="006C2F85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F85" w:rsidRPr="000112F1" w:rsidRDefault="006C2F85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6C2F85" w:rsidRPr="000112F1" w:rsidTr="000112F1">
        <w:trPr>
          <w:trHeight w:val="300"/>
          <w:jc w:val="center"/>
        </w:trPr>
        <w:tc>
          <w:tcPr>
            <w:tcW w:w="10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SK-N-SH</w:t>
            </w:r>
          </w:p>
        </w:tc>
        <w:tc>
          <w:tcPr>
            <w:tcW w:w="18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F85" w:rsidRPr="000112F1" w:rsidRDefault="006C2F85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F85" w:rsidRPr="000112F1" w:rsidRDefault="006C2F85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6C2F85" w:rsidRPr="000112F1" w:rsidTr="000112F1">
        <w:trPr>
          <w:trHeight w:val="300"/>
          <w:jc w:val="center"/>
        </w:trPr>
        <w:tc>
          <w:tcPr>
            <w:tcW w:w="106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85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0</w:t>
            </w: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za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7</w:t>
            </w:r>
          </w:p>
        </w:tc>
        <w:tc>
          <w:tcPr>
            <w:tcW w:w="8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8</w:t>
            </w:r>
          </w:p>
        </w:tc>
        <w:tc>
          <w:tcPr>
            <w:tcW w:w="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6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F85" w:rsidRPr="000112F1" w:rsidRDefault="006C2F85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F85" w:rsidRPr="000112F1" w:rsidRDefault="006C2F85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6C2F85" w:rsidRPr="000112F1" w:rsidTr="000112F1">
        <w:trPr>
          <w:trHeight w:val="300"/>
          <w:jc w:val="center"/>
        </w:trPr>
        <w:tc>
          <w:tcPr>
            <w:tcW w:w="10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SH-SY5Y</w:t>
            </w:r>
          </w:p>
        </w:tc>
        <w:tc>
          <w:tcPr>
            <w:tcW w:w="18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F85" w:rsidRPr="000112F1" w:rsidRDefault="006C2F85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F85" w:rsidRPr="000112F1" w:rsidRDefault="006C2F85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6C2F85" w:rsidRPr="000112F1" w:rsidTr="000112F1">
        <w:trPr>
          <w:trHeight w:val="300"/>
          <w:jc w:val="center"/>
        </w:trPr>
        <w:tc>
          <w:tcPr>
            <w:tcW w:w="106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85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8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za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6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6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F85" w:rsidRPr="000112F1" w:rsidRDefault="006C2F85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F85" w:rsidRPr="000112F1" w:rsidRDefault="006C2F85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6C2F85" w:rsidRPr="000112F1" w:rsidTr="000112F1">
        <w:trPr>
          <w:trHeight w:val="300"/>
          <w:jc w:val="center"/>
        </w:trPr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F85" w:rsidRPr="000112F1" w:rsidRDefault="006C2F85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F85" w:rsidRPr="000112F1" w:rsidRDefault="006C2F85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F85" w:rsidRPr="000112F1" w:rsidRDefault="006C2F85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F85" w:rsidRPr="000112F1" w:rsidRDefault="006C2F85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F85" w:rsidRPr="000112F1" w:rsidRDefault="006C2F85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F85" w:rsidRPr="000112F1" w:rsidRDefault="006C2F85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F85" w:rsidRPr="000112F1" w:rsidRDefault="006C2F85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F85" w:rsidRPr="000112F1" w:rsidRDefault="006C2F85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F85" w:rsidRPr="000112F1" w:rsidRDefault="006C2F85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F85" w:rsidRPr="000112F1" w:rsidRDefault="006C2F85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2D0ABA" w:rsidRPr="000112F1" w:rsidTr="000112F1">
        <w:trPr>
          <w:trHeight w:val="300"/>
          <w:jc w:val="center"/>
        </w:trPr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ABA" w:rsidRPr="000112F1" w:rsidRDefault="002D0ABA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Mir-34b/c</w:t>
            </w:r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0ABA" w:rsidRPr="000112F1" w:rsidRDefault="002D0ABA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112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Genomic</w:t>
            </w:r>
            <w:proofErr w:type="spellEnd"/>
            <w:r w:rsidRPr="000112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position (GRCh38/hg38)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0ABA" w:rsidRPr="000112F1" w:rsidRDefault="002D0ABA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011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Mean</w:t>
            </w:r>
            <w:proofErr w:type="spellEnd"/>
            <w:r w:rsidRPr="00011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 (%)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0ABA" w:rsidRPr="000112F1" w:rsidRDefault="002D0ABA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Treatment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0ABA" w:rsidRPr="000112F1" w:rsidRDefault="002D0ABA" w:rsidP="004E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011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CpG1 (%)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0ABA" w:rsidRPr="000112F1" w:rsidRDefault="002D0ABA" w:rsidP="004E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011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CpG2 (%)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0ABA" w:rsidRPr="000112F1" w:rsidRDefault="002D0ABA" w:rsidP="004E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011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CpG</w:t>
            </w:r>
            <w:proofErr w:type="spellEnd"/>
            <w:r w:rsidRPr="00011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3 (%)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0ABA" w:rsidRPr="000112F1" w:rsidRDefault="002D0ABA" w:rsidP="004E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CpG4 (%)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ABA" w:rsidRPr="000112F1" w:rsidRDefault="002D0ABA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ABA" w:rsidRPr="000112F1" w:rsidRDefault="002D0ABA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5612C8" w:rsidRPr="000112F1" w:rsidTr="000112F1">
        <w:trPr>
          <w:trHeight w:val="300"/>
          <w:jc w:val="center"/>
        </w:trPr>
        <w:tc>
          <w:tcPr>
            <w:tcW w:w="106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5E7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ACN</w:t>
            </w:r>
          </w:p>
        </w:tc>
        <w:tc>
          <w:tcPr>
            <w:tcW w:w="185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hr11:111512560</w:t>
            </w:r>
            <w:r w:rsidRPr="000112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 </w:t>
            </w: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111512595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6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6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9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4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5612C8" w:rsidRPr="000112F1" w:rsidTr="000112F1">
        <w:trPr>
          <w:trHeight w:val="300"/>
          <w:jc w:val="center"/>
        </w:trPr>
        <w:tc>
          <w:tcPr>
            <w:tcW w:w="10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8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za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5612C8" w:rsidRPr="000112F1" w:rsidTr="000112F1">
        <w:trPr>
          <w:trHeight w:val="300"/>
          <w:jc w:val="center"/>
        </w:trPr>
        <w:tc>
          <w:tcPr>
            <w:tcW w:w="10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5E7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GIMEN</w:t>
            </w:r>
          </w:p>
        </w:tc>
        <w:tc>
          <w:tcPr>
            <w:tcW w:w="18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5612C8" w:rsidRPr="000112F1" w:rsidTr="000112F1">
        <w:trPr>
          <w:trHeight w:val="300"/>
          <w:jc w:val="center"/>
        </w:trPr>
        <w:tc>
          <w:tcPr>
            <w:tcW w:w="10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8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za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5612C8" w:rsidRPr="000112F1" w:rsidTr="000112F1">
        <w:trPr>
          <w:trHeight w:val="300"/>
          <w:jc w:val="center"/>
        </w:trPr>
        <w:tc>
          <w:tcPr>
            <w:tcW w:w="10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5E7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SK-N-BE(2)-C</w:t>
            </w:r>
          </w:p>
        </w:tc>
        <w:tc>
          <w:tcPr>
            <w:tcW w:w="18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5612C8" w:rsidRPr="000112F1" w:rsidTr="000112F1">
        <w:trPr>
          <w:trHeight w:val="300"/>
          <w:jc w:val="center"/>
        </w:trPr>
        <w:tc>
          <w:tcPr>
            <w:tcW w:w="10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8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za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5612C8" w:rsidRPr="000112F1" w:rsidTr="000112F1">
        <w:trPr>
          <w:trHeight w:val="300"/>
          <w:jc w:val="center"/>
        </w:trPr>
        <w:tc>
          <w:tcPr>
            <w:tcW w:w="10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5E7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SK-N-SH</w:t>
            </w:r>
          </w:p>
        </w:tc>
        <w:tc>
          <w:tcPr>
            <w:tcW w:w="18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5612C8" w:rsidRPr="000112F1" w:rsidTr="000112F1">
        <w:trPr>
          <w:trHeight w:val="300"/>
          <w:jc w:val="center"/>
        </w:trPr>
        <w:tc>
          <w:tcPr>
            <w:tcW w:w="106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85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</w:t>
            </w: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za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8</w:t>
            </w:r>
          </w:p>
        </w:tc>
        <w:tc>
          <w:tcPr>
            <w:tcW w:w="8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9</w:t>
            </w:r>
          </w:p>
        </w:tc>
        <w:tc>
          <w:tcPr>
            <w:tcW w:w="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6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4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5612C8" w:rsidRPr="000112F1" w:rsidTr="000112F1">
        <w:trPr>
          <w:trHeight w:val="300"/>
          <w:jc w:val="center"/>
        </w:trPr>
        <w:tc>
          <w:tcPr>
            <w:tcW w:w="10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5E7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SH-SY5Y</w:t>
            </w:r>
          </w:p>
        </w:tc>
        <w:tc>
          <w:tcPr>
            <w:tcW w:w="18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6C2F85" w:rsidRPr="000112F1" w:rsidTr="000112F1">
        <w:trPr>
          <w:trHeight w:val="300"/>
          <w:jc w:val="center"/>
        </w:trPr>
        <w:tc>
          <w:tcPr>
            <w:tcW w:w="106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85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za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F85" w:rsidRPr="000112F1" w:rsidRDefault="006C2F85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F85" w:rsidRPr="000112F1" w:rsidRDefault="006C2F85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6C2F85" w:rsidRPr="000112F1" w:rsidTr="000112F1">
        <w:trPr>
          <w:trHeight w:val="300"/>
          <w:jc w:val="center"/>
        </w:trPr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F85" w:rsidRPr="000112F1" w:rsidRDefault="006C2F85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F85" w:rsidRPr="000112F1" w:rsidRDefault="006C2F85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F85" w:rsidRPr="000112F1" w:rsidRDefault="006C2F85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F85" w:rsidRPr="000112F1" w:rsidRDefault="006C2F85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F85" w:rsidRPr="000112F1" w:rsidRDefault="006C2F85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F85" w:rsidRPr="000112F1" w:rsidRDefault="006C2F85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F85" w:rsidRPr="000112F1" w:rsidRDefault="006C2F85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F85" w:rsidRPr="000112F1" w:rsidRDefault="006C2F85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F85" w:rsidRPr="000112F1" w:rsidRDefault="006C2F85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F85" w:rsidRPr="000112F1" w:rsidRDefault="006C2F85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2D0ABA" w:rsidRPr="000112F1" w:rsidTr="000112F1">
        <w:trPr>
          <w:trHeight w:val="300"/>
          <w:jc w:val="center"/>
        </w:trPr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ABA" w:rsidRPr="000112F1" w:rsidRDefault="002D0ABA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Mir-126</w:t>
            </w:r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0ABA" w:rsidRPr="000112F1" w:rsidRDefault="002D0ABA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112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Genomic</w:t>
            </w:r>
            <w:proofErr w:type="spellEnd"/>
            <w:r w:rsidRPr="000112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position (GRCh38/hg38)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0ABA" w:rsidRPr="000112F1" w:rsidRDefault="002D0ABA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011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Mean</w:t>
            </w:r>
            <w:proofErr w:type="spellEnd"/>
            <w:r w:rsidRPr="00011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 (%)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0ABA" w:rsidRPr="000112F1" w:rsidRDefault="002D0ABA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Treatment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0ABA" w:rsidRPr="000112F1" w:rsidRDefault="002D0ABA" w:rsidP="004E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011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CpG1 (%)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0ABA" w:rsidRPr="000112F1" w:rsidRDefault="002D0ABA" w:rsidP="004E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011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CpG2 (%)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0ABA" w:rsidRPr="000112F1" w:rsidRDefault="002D0ABA" w:rsidP="004E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011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CpG</w:t>
            </w:r>
            <w:proofErr w:type="spellEnd"/>
            <w:r w:rsidRPr="00011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3 (%)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0ABA" w:rsidRPr="000112F1" w:rsidRDefault="002D0ABA" w:rsidP="004E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CpG4 (%)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0ABA" w:rsidRPr="000112F1" w:rsidRDefault="002D0ABA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CpG5 (%)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0ABA" w:rsidRPr="000112F1" w:rsidRDefault="002D0ABA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CpG6 (%)</w:t>
            </w:r>
          </w:p>
        </w:tc>
      </w:tr>
      <w:tr w:rsidR="005612C8" w:rsidRPr="000112F1" w:rsidTr="000112F1">
        <w:trPr>
          <w:trHeight w:val="300"/>
          <w:jc w:val="center"/>
        </w:trPr>
        <w:tc>
          <w:tcPr>
            <w:tcW w:w="106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5E7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ACN</w:t>
            </w:r>
          </w:p>
        </w:tc>
        <w:tc>
          <w:tcPr>
            <w:tcW w:w="185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Chr9:136670573-136670611 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6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8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6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8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9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</w:t>
            </w:r>
          </w:p>
        </w:tc>
      </w:tr>
      <w:tr w:rsidR="005612C8" w:rsidRPr="000112F1" w:rsidTr="000112F1">
        <w:trPr>
          <w:trHeight w:val="300"/>
          <w:jc w:val="center"/>
        </w:trPr>
        <w:tc>
          <w:tcPr>
            <w:tcW w:w="10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8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za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</w:t>
            </w:r>
          </w:p>
        </w:tc>
      </w:tr>
      <w:tr w:rsidR="005612C8" w:rsidRPr="000112F1" w:rsidTr="000112F1">
        <w:trPr>
          <w:trHeight w:val="300"/>
          <w:jc w:val="center"/>
        </w:trPr>
        <w:tc>
          <w:tcPr>
            <w:tcW w:w="10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5E7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GIMEN</w:t>
            </w:r>
          </w:p>
        </w:tc>
        <w:tc>
          <w:tcPr>
            <w:tcW w:w="18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7</w:t>
            </w:r>
          </w:p>
        </w:tc>
      </w:tr>
      <w:tr w:rsidR="005612C8" w:rsidRPr="000112F1" w:rsidTr="000112F1">
        <w:trPr>
          <w:trHeight w:val="300"/>
          <w:jc w:val="center"/>
        </w:trPr>
        <w:tc>
          <w:tcPr>
            <w:tcW w:w="10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8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za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6</w:t>
            </w:r>
          </w:p>
        </w:tc>
      </w:tr>
      <w:tr w:rsidR="005612C8" w:rsidRPr="000112F1" w:rsidTr="000112F1">
        <w:trPr>
          <w:trHeight w:val="300"/>
          <w:jc w:val="center"/>
        </w:trPr>
        <w:tc>
          <w:tcPr>
            <w:tcW w:w="10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5E7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SK-N-BE(2)-C</w:t>
            </w:r>
          </w:p>
        </w:tc>
        <w:tc>
          <w:tcPr>
            <w:tcW w:w="18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</w:t>
            </w:r>
          </w:p>
        </w:tc>
      </w:tr>
      <w:tr w:rsidR="005612C8" w:rsidRPr="000112F1" w:rsidTr="000112F1">
        <w:trPr>
          <w:trHeight w:val="300"/>
          <w:jc w:val="center"/>
        </w:trPr>
        <w:tc>
          <w:tcPr>
            <w:tcW w:w="10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8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za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</w:t>
            </w:r>
          </w:p>
        </w:tc>
      </w:tr>
      <w:tr w:rsidR="005612C8" w:rsidRPr="000112F1" w:rsidTr="000112F1">
        <w:trPr>
          <w:trHeight w:val="300"/>
          <w:jc w:val="center"/>
        </w:trPr>
        <w:tc>
          <w:tcPr>
            <w:tcW w:w="10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5E7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SK-N-SH</w:t>
            </w:r>
          </w:p>
        </w:tc>
        <w:tc>
          <w:tcPr>
            <w:tcW w:w="18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</w:t>
            </w:r>
          </w:p>
        </w:tc>
      </w:tr>
      <w:tr w:rsidR="005612C8" w:rsidRPr="000112F1" w:rsidTr="000112F1">
        <w:trPr>
          <w:trHeight w:val="300"/>
          <w:jc w:val="center"/>
        </w:trPr>
        <w:tc>
          <w:tcPr>
            <w:tcW w:w="106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85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za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</w:t>
            </w:r>
          </w:p>
        </w:tc>
        <w:tc>
          <w:tcPr>
            <w:tcW w:w="8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</w:t>
            </w:r>
          </w:p>
        </w:tc>
      </w:tr>
      <w:tr w:rsidR="005612C8" w:rsidRPr="000112F1" w:rsidTr="000112F1">
        <w:trPr>
          <w:trHeight w:val="300"/>
          <w:jc w:val="center"/>
        </w:trPr>
        <w:tc>
          <w:tcPr>
            <w:tcW w:w="10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5E7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SH-SY5Y</w:t>
            </w:r>
          </w:p>
        </w:tc>
        <w:tc>
          <w:tcPr>
            <w:tcW w:w="18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9</w:t>
            </w:r>
          </w:p>
        </w:tc>
      </w:tr>
      <w:tr w:rsidR="006C2F85" w:rsidRPr="000112F1" w:rsidTr="000112F1">
        <w:trPr>
          <w:trHeight w:val="300"/>
          <w:jc w:val="center"/>
        </w:trPr>
        <w:tc>
          <w:tcPr>
            <w:tcW w:w="106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85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3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za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7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1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7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3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3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7</w:t>
            </w:r>
          </w:p>
        </w:tc>
      </w:tr>
      <w:tr w:rsidR="006C2F85" w:rsidRPr="000112F1" w:rsidTr="000112F1">
        <w:trPr>
          <w:trHeight w:val="300"/>
          <w:jc w:val="center"/>
        </w:trPr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F85" w:rsidRPr="000112F1" w:rsidRDefault="006C2F85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F85" w:rsidRPr="000112F1" w:rsidRDefault="006C2F85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F85" w:rsidRPr="000112F1" w:rsidRDefault="006C2F85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F85" w:rsidRPr="000112F1" w:rsidRDefault="006C2F85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F85" w:rsidRPr="000112F1" w:rsidRDefault="006C2F85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F85" w:rsidRPr="000112F1" w:rsidRDefault="006C2F85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F85" w:rsidRPr="000112F1" w:rsidRDefault="006C2F85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F85" w:rsidRPr="000112F1" w:rsidRDefault="006C2F85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F85" w:rsidRPr="000112F1" w:rsidRDefault="006C2F85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F85" w:rsidRPr="000112F1" w:rsidRDefault="006C2F85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2D0ABA" w:rsidRPr="000112F1" w:rsidTr="000112F1">
        <w:trPr>
          <w:trHeight w:val="300"/>
          <w:jc w:val="center"/>
        </w:trPr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ABA" w:rsidRPr="000112F1" w:rsidRDefault="002D0ABA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Mir-181</w:t>
            </w:r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0ABA" w:rsidRPr="000112F1" w:rsidRDefault="002D0ABA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112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Genomic</w:t>
            </w:r>
            <w:proofErr w:type="spellEnd"/>
            <w:r w:rsidRPr="000112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position (GRCh38/hg38)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0ABA" w:rsidRPr="000112F1" w:rsidRDefault="002D0ABA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011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Mean</w:t>
            </w:r>
            <w:proofErr w:type="spellEnd"/>
            <w:r w:rsidRPr="00011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 (%)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0ABA" w:rsidRPr="000112F1" w:rsidRDefault="002D0ABA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Treatment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0ABA" w:rsidRPr="000112F1" w:rsidRDefault="002D0ABA" w:rsidP="004E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011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CpG1 (%)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0ABA" w:rsidRPr="000112F1" w:rsidRDefault="002D0ABA" w:rsidP="004E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011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CpG2 (%)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0ABA" w:rsidRPr="000112F1" w:rsidRDefault="002D0ABA" w:rsidP="004E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011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CpG</w:t>
            </w:r>
            <w:proofErr w:type="spellEnd"/>
            <w:r w:rsidRPr="00011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3 (%)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0ABA" w:rsidRPr="000112F1" w:rsidRDefault="002D0ABA" w:rsidP="004E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CpG4 (%)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0ABA" w:rsidRPr="000112F1" w:rsidRDefault="002D0ABA" w:rsidP="004E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CpG5 (%)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ABA" w:rsidRPr="000112F1" w:rsidRDefault="002D0ABA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5612C8" w:rsidRPr="000112F1" w:rsidTr="000112F1">
        <w:trPr>
          <w:trHeight w:val="300"/>
          <w:jc w:val="center"/>
        </w:trPr>
        <w:tc>
          <w:tcPr>
            <w:tcW w:w="106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5E7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ACN</w:t>
            </w:r>
          </w:p>
        </w:tc>
        <w:tc>
          <w:tcPr>
            <w:tcW w:w="185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hr19:13873901-13873940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9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2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1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8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5612C8" w:rsidRPr="000112F1" w:rsidTr="000112F1">
        <w:trPr>
          <w:trHeight w:val="300"/>
          <w:jc w:val="center"/>
        </w:trPr>
        <w:tc>
          <w:tcPr>
            <w:tcW w:w="10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8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za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5612C8" w:rsidRPr="000112F1" w:rsidTr="000112F1">
        <w:trPr>
          <w:trHeight w:val="300"/>
          <w:jc w:val="center"/>
        </w:trPr>
        <w:tc>
          <w:tcPr>
            <w:tcW w:w="10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5E7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GIMEN</w:t>
            </w:r>
          </w:p>
        </w:tc>
        <w:tc>
          <w:tcPr>
            <w:tcW w:w="18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5612C8" w:rsidRPr="000112F1" w:rsidTr="000112F1">
        <w:trPr>
          <w:trHeight w:val="300"/>
          <w:jc w:val="center"/>
        </w:trPr>
        <w:tc>
          <w:tcPr>
            <w:tcW w:w="10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8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za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5612C8" w:rsidRPr="000112F1" w:rsidTr="000112F1">
        <w:trPr>
          <w:trHeight w:val="300"/>
          <w:jc w:val="center"/>
        </w:trPr>
        <w:tc>
          <w:tcPr>
            <w:tcW w:w="10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5E7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lastRenderedPageBreak/>
              <w:t>SK-N-BE(2)-C</w:t>
            </w:r>
          </w:p>
        </w:tc>
        <w:tc>
          <w:tcPr>
            <w:tcW w:w="18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5612C8" w:rsidRPr="000112F1" w:rsidTr="000112F1">
        <w:trPr>
          <w:trHeight w:val="300"/>
          <w:jc w:val="center"/>
        </w:trPr>
        <w:tc>
          <w:tcPr>
            <w:tcW w:w="10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8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za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5612C8" w:rsidRPr="000112F1" w:rsidTr="000112F1">
        <w:trPr>
          <w:trHeight w:val="300"/>
          <w:jc w:val="center"/>
        </w:trPr>
        <w:tc>
          <w:tcPr>
            <w:tcW w:w="10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5E7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SK-N-SH</w:t>
            </w:r>
          </w:p>
        </w:tc>
        <w:tc>
          <w:tcPr>
            <w:tcW w:w="18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5612C8" w:rsidRPr="000112F1" w:rsidTr="000112F1">
        <w:trPr>
          <w:trHeight w:val="300"/>
          <w:jc w:val="center"/>
        </w:trPr>
        <w:tc>
          <w:tcPr>
            <w:tcW w:w="106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85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2</w:t>
            </w: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za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8</w:t>
            </w:r>
          </w:p>
        </w:tc>
        <w:tc>
          <w:tcPr>
            <w:tcW w:w="8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0</w:t>
            </w:r>
          </w:p>
        </w:tc>
        <w:tc>
          <w:tcPr>
            <w:tcW w:w="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3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7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5612C8" w:rsidRPr="000112F1" w:rsidTr="000112F1">
        <w:trPr>
          <w:trHeight w:val="300"/>
          <w:jc w:val="center"/>
        </w:trPr>
        <w:tc>
          <w:tcPr>
            <w:tcW w:w="10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5E7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SH-SY5Y</w:t>
            </w:r>
          </w:p>
        </w:tc>
        <w:tc>
          <w:tcPr>
            <w:tcW w:w="18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6C2F85" w:rsidRPr="000112F1" w:rsidTr="000112F1">
        <w:trPr>
          <w:trHeight w:val="300"/>
          <w:jc w:val="center"/>
        </w:trPr>
        <w:tc>
          <w:tcPr>
            <w:tcW w:w="106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85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F85" w:rsidRPr="000112F1" w:rsidRDefault="006C2F85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9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F85" w:rsidRPr="000112F1" w:rsidRDefault="006C2F85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za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F85" w:rsidRPr="000112F1" w:rsidRDefault="006C2F85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7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F85" w:rsidRPr="000112F1" w:rsidRDefault="006C2F85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2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F85" w:rsidRPr="000112F1" w:rsidRDefault="006C2F85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6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F85" w:rsidRPr="000112F1" w:rsidRDefault="006C2F85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6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F85" w:rsidRPr="000112F1" w:rsidRDefault="006C2F85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7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F85" w:rsidRPr="000112F1" w:rsidRDefault="006C2F85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6C2F85" w:rsidRPr="000112F1" w:rsidTr="000112F1">
        <w:trPr>
          <w:trHeight w:val="300"/>
          <w:jc w:val="center"/>
        </w:trPr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F85" w:rsidRPr="000112F1" w:rsidRDefault="006C2F85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F85" w:rsidRPr="000112F1" w:rsidRDefault="006C2F85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F85" w:rsidRPr="000112F1" w:rsidRDefault="006C2F85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F85" w:rsidRPr="000112F1" w:rsidRDefault="006C2F85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F85" w:rsidRPr="000112F1" w:rsidRDefault="006C2F85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F85" w:rsidRPr="000112F1" w:rsidRDefault="006C2F85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F85" w:rsidRPr="000112F1" w:rsidRDefault="006C2F85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F85" w:rsidRPr="000112F1" w:rsidRDefault="006C2F85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F85" w:rsidRPr="000112F1" w:rsidRDefault="006C2F85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F85" w:rsidRPr="000112F1" w:rsidRDefault="006C2F85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2D0ABA" w:rsidRPr="000112F1" w:rsidTr="000112F1">
        <w:trPr>
          <w:trHeight w:val="300"/>
          <w:jc w:val="center"/>
        </w:trPr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ABA" w:rsidRPr="000112F1" w:rsidRDefault="002D0ABA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Mir-200c</w:t>
            </w:r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0ABA" w:rsidRPr="000112F1" w:rsidRDefault="002D0ABA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112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Genomic</w:t>
            </w:r>
            <w:proofErr w:type="spellEnd"/>
            <w:r w:rsidRPr="000112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position (GRCh38/hg38)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0ABA" w:rsidRPr="000112F1" w:rsidRDefault="002D0ABA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011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Mean</w:t>
            </w:r>
            <w:proofErr w:type="spellEnd"/>
            <w:r w:rsidRPr="00011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 (%)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0ABA" w:rsidRPr="000112F1" w:rsidRDefault="002D0ABA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Treatment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0ABA" w:rsidRPr="000112F1" w:rsidRDefault="002D0ABA" w:rsidP="004E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011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CpG1 (%)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0ABA" w:rsidRPr="000112F1" w:rsidRDefault="002D0ABA" w:rsidP="004E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011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CpG2 (%)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0ABA" w:rsidRPr="000112F1" w:rsidRDefault="002D0ABA" w:rsidP="004E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011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CpG</w:t>
            </w:r>
            <w:proofErr w:type="spellEnd"/>
            <w:r w:rsidRPr="00011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3 (%)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0ABA" w:rsidRPr="000112F1" w:rsidRDefault="002D0ABA" w:rsidP="004E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CpG4 (%)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0ABA" w:rsidRPr="000112F1" w:rsidRDefault="002D0ABA" w:rsidP="004E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CpG5 (%)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ABA" w:rsidRPr="000112F1" w:rsidRDefault="002D0ABA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5612C8" w:rsidRPr="000112F1" w:rsidTr="000112F1">
        <w:trPr>
          <w:trHeight w:val="300"/>
          <w:jc w:val="center"/>
        </w:trPr>
        <w:tc>
          <w:tcPr>
            <w:tcW w:w="106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5E7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ACN</w:t>
            </w:r>
          </w:p>
        </w:tc>
        <w:tc>
          <w:tcPr>
            <w:tcW w:w="185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hr12:6963417-6963456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4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5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9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7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0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8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5612C8" w:rsidRPr="000112F1" w:rsidTr="000112F1">
        <w:trPr>
          <w:trHeight w:val="300"/>
          <w:jc w:val="center"/>
        </w:trPr>
        <w:tc>
          <w:tcPr>
            <w:tcW w:w="10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8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za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5612C8" w:rsidRPr="000112F1" w:rsidTr="000112F1">
        <w:trPr>
          <w:trHeight w:val="300"/>
          <w:jc w:val="center"/>
        </w:trPr>
        <w:tc>
          <w:tcPr>
            <w:tcW w:w="10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5E7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GIMEN</w:t>
            </w:r>
          </w:p>
        </w:tc>
        <w:tc>
          <w:tcPr>
            <w:tcW w:w="18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5612C8" w:rsidRPr="000112F1" w:rsidTr="000112F1">
        <w:trPr>
          <w:trHeight w:val="300"/>
          <w:jc w:val="center"/>
        </w:trPr>
        <w:tc>
          <w:tcPr>
            <w:tcW w:w="10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8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za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5612C8" w:rsidRPr="000112F1" w:rsidTr="000112F1">
        <w:trPr>
          <w:trHeight w:val="300"/>
          <w:jc w:val="center"/>
        </w:trPr>
        <w:tc>
          <w:tcPr>
            <w:tcW w:w="10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5E7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SK-N-BE(2)-C</w:t>
            </w:r>
          </w:p>
        </w:tc>
        <w:tc>
          <w:tcPr>
            <w:tcW w:w="18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5612C8" w:rsidRPr="000112F1" w:rsidTr="000112F1">
        <w:trPr>
          <w:trHeight w:val="300"/>
          <w:jc w:val="center"/>
        </w:trPr>
        <w:tc>
          <w:tcPr>
            <w:tcW w:w="10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8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za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5612C8" w:rsidRPr="000112F1" w:rsidTr="000112F1">
        <w:trPr>
          <w:trHeight w:val="300"/>
          <w:jc w:val="center"/>
        </w:trPr>
        <w:tc>
          <w:tcPr>
            <w:tcW w:w="10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5E7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SK-N-SH</w:t>
            </w:r>
          </w:p>
        </w:tc>
        <w:tc>
          <w:tcPr>
            <w:tcW w:w="18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5612C8" w:rsidRPr="000112F1" w:rsidTr="000112F1">
        <w:trPr>
          <w:trHeight w:val="300"/>
          <w:jc w:val="center"/>
        </w:trPr>
        <w:tc>
          <w:tcPr>
            <w:tcW w:w="106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85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4</w:t>
            </w: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za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4</w:t>
            </w:r>
          </w:p>
        </w:tc>
        <w:tc>
          <w:tcPr>
            <w:tcW w:w="8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0</w:t>
            </w:r>
          </w:p>
        </w:tc>
        <w:tc>
          <w:tcPr>
            <w:tcW w:w="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8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9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5612C8" w:rsidRPr="000112F1" w:rsidTr="000112F1">
        <w:trPr>
          <w:trHeight w:val="300"/>
          <w:jc w:val="center"/>
        </w:trPr>
        <w:tc>
          <w:tcPr>
            <w:tcW w:w="10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5E7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SH-SY5Y</w:t>
            </w:r>
          </w:p>
        </w:tc>
        <w:tc>
          <w:tcPr>
            <w:tcW w:w="18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6C2F85" w:rsidRPr="000112F1" w:rsidTr="000112F1">
        <w:trPr>
          <w:trHeight w:val="300"/>
          <w:jc w:val="center"/>
        </w:trPr>
        <w:tc>
          <w:tcPr>
            <w:tcW w:w="106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85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4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0112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za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7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3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2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5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4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F85" w:rsidRPr="000112F1" w:rsidRDefault="006C2F85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6C2F85" w:rsidRPr="000112F1" w:rsidTr="000112F1">
        <w:trPr>
          <w:trHeight w:val="300"/>
          <w:jc w:val="center"/>
        </w:trPr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F85" w:rsidRPr="000112F1" w:rsidRDefault="006C2F85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F85" w:rsidRPr="000112F1" w:rsidRDefault="006C2F85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F85" w:rsidRPr="000112F1" w:rsidRDefault="006C2F85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F85" w:rsidRPr="000112F1" w:rsidRDefault="006C2F85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F85" w:rsidRPr="000112F1" w:rsidRDefault="006C2F85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F85" w:rsidRPr="000112F1" w:rsidRDefault="006C2F85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F85" w:rsidRPr="000112F1" w:rsidRDefault="006C2F85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F85" w:rsidRPr="000112F1" w:rsidRDefault="006C2F85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F85" w:rsidRPr="000112F1" w:rsidRDefault="006C2F85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F85" w:rsidRPr="000112F1" w:rsidRDefault="006C2F85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2D0ABA" w:rsidRPr="000112F1" w:rsidTr="000112F1">
        <w:trPr>
          <w:trHeight w:val="300"/>
          <w:jc w:val="center"/>
        </w:trPr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ABA" w:rsidRPr="000112F1" w:rsidRDefault="002D0ABA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Mir-202</w:t>
            </w:r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0ABA" w:rsidRPr="000112F1" w:rsidRDefault="002D0ABA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112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Genomic</w:t>
            </w:r>
            <w:proofErr w:type="spellEnd"/>
            <w:r w:rsidRPr="000112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position (GRCh38/hg38)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0ABA" w:rsidRPr="000112F1" w:rsidRDefault="002D0ABA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011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Mean</w:t>
            </w:r>
            <w:proofErr w:type="spellEnd"/>
            <w:r w:rsidRPr="00011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 (%)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0ABA" w:rsidRPr="000112F1" w:rsidRDefault="002D0ABA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Treatment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0ABA" w:rsidRPr="000112F1" w:rsidRDefault="002D0ABA" w:rsidP="004E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011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CpG1 (%)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0ABA" w:rsidRPr="000112F1" w:rsidRDefault="002D0ABA" w:rsidP="004E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011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CpG2 (%)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0ABA" w:rsidRPr="000112F1" w:rsidRDefault="002D0ABA" w:rsidP="004E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011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CpG</w:t>
            </w:r>
            <w:proofErr w:type="spellEnd"/>
            <w:r w:rsidRPr="00011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3 (%)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0ABA" w:rsidRPr="000112F1" w:rsidRDefault="002D0ABA" w:rsidP="004E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CpG4 (%)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0ABA" w:rsidRPr="000112F1" w:rsidRDefault="002D0ABA" w:rsidP="004E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CpG5 (%)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ABA" w:rsidRPr="000112F1" w:rsidRDefault="002D0ABA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5612C8" w:rsidRPr="000112F1" w:rsidTr="000112F1">
        <w:trPr>
          <w:trHeight w:val="300"/>
          <w:jc w:val="center"/>
        </w:trPr>
        <w:tc>
          <w:tcPr>
            <w:tcW w:w="106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5E7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ACN</w:t>
            </w:r>
          </w:p>
        </w:tc>
        <w:tc>
          <w:tcPr>
            <w:tcW w:w="185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hr10:133247892-133247938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2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1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9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5612C8" w:rsidRPr="000112F1" w:rsidTr="000112F1">
        <w:trPr>
          <w:trHeight w:val="300"/>
          <w:jc w:val="center"/>
        </w:trPr>
        <w:tc>
          <w:tcPr>
            <w:tcW w:w="10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8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za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5612C8" w:rsidRPr="000112F1" w:rsidTr="000112F1">
        <w:trPr>
          <w:trHeight w:val="300"/>
          <w:jc w:val="center"/>
        </w:trPr>
        <w:tc>
          <w:tcPr>
            <w:tcW w:w="10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5E7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GIMEN</w:t>
            </w:r>
          </w:p>
        </w:tc>
        <w:tc>
          <w:tcPr>
            <w:tcW w:w="18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5612C8" w:rsidRPr="000112F1" w:rsidTr="000112F1">
        <w:trPr>
          <w:trHeight w:val="300"/>
          <w:jc w:val="center"/>
        </w:trPr>
        <w:tc>
          <w:tcPr>
            <w:tcW w:w="10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8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za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5612C8" w:rsidRPr="000112F1" w:rsidTr="000112F1">
        <w:trPr>
          <w:trHeight w:val="300"/>
          <w:jc w:val="center"/>
        </w:trPr>
        <w:tc>
          <w:tcPr>
            <w:tcW w:w="10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5E7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SK-N-BE(2)-C</w:t>
            </w:r>
          </w:p>
        </w:tc>
        <w:tc>
          <w:tcPr>
            <w:tcW w:w="18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5612C8" w:rsidRPr="000112F1" w:rsidTr="000112F1">
        <w:trPr>
          <w:trHeight w:val="300"/>
          <w:jc w:val="center"/>
        </w:trPr>
        <w:tc>
          <w:tcPr>
            <w:tcW w:w="10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8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za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5612C8" w:rsidRPr="000112F1" w:rsidTr="000112F1">
        <w:trPr>
          <w:trHeight w:val="300"/>
          <w:jc w:val="center"/>
        </w:trPr>
        <w:tc>
          <w:tcPr>
            <w:tcW w:w="10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5E7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SK-N-SH</w:t>
            </w:r>
          </w:p>
        </w:tc>
        <w:tc>
          <w:tcPr>
            <w:tcW w:w="18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5612C8" w:rsidRPr="000112F1" w:rsidTr="000112F1">
        <w:trPr>
          <w:trHeight w:val="300"/>
          <w:jc w:val="center"/>
        </w:trPr>
        <w:tc>
          <w:tcPr>
            <w:tcW w:w="106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85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3</w:t>
            </w: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za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6</w:t>
            </w:r>
          </w:p>
        </w:tc>
        <w:tc>
          <w:tcPr>
            <w:tcW w:w="8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7</w:t>
            </w:r>
          </w:p>
        </w:tc>
        <w:tc>
          <w:tcPr>
            <w:tcW w:w="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5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9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5612C8" w:rsidRPr="000112F1" w:rsidTr="000112F1">
        <w:trPr>
          <w:trHeight w:val="300"/>
          <w:jc w:val="center"/>
        </w:trPr>
        <w:tc>
          <w:tcPr>
            <w:tcW w:w="10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5E7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SH-SY5Y</w:t>
            </w:r>
          </w:p>
        </w:tc>
        <w:tc>
          <w:tcPr>
            <w:tcW w:w="18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6C2F85" w:rsidRPr="000112F1" w:rsidTr="000112F1">
        <w:trPr>
          <w:trHeight w:val="300"/>
          <w:jc w:val="center"/>
        </w:trPr>
        <w:tc>
          <w:tcPr>
            <w:tcW w:w="106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85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za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7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6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6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2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7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F85" w:rsidRPr="000112F1" w:rsidRDefault="006C2F85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6C2F85" w:rsidRPr="000112F1" w:rsidTr="000112F1">
        <w:trPr>
          <w:trHeight w:val="300"/>
          <w:jc w:val="center"/>
        </w:trPr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F85" w:rsidRPr="000112F1" w:rsidRDefault="006C2F85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F85" w:rsidRPr="000112F1" w:rsidRDefault="006C2F85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F85" w:rsidRPr="000112F1" w:rsidRDefault="006C2F85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F85" w:rsidRPr="000112F1" w:rsidRDefault="006C2F85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F85" w:rsidRPr="000112F1" w:rsidRDefault="006C2F85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F85" w:rsidRPr="000112F1" w:rsidRDefault="006C2F85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F85" w:rsidRPr="000112F1" w:rsidRDefault="006C2F85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F85" w:rsidRPr="000112F1" w:rsidRDefault="006C2F85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F85" w:rsidRPr="000112F1" w:rsidRDefault="006C2F85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F85" w:rsidRPr="000112F1" w:rsidRDefault="006C2F85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2D0ABA" w:rsidRPr="000112F1" w:rsidTr="000112F1">
        <w:trPr>
          <w:trHeight w:val="300"/>
          <w:jc w:val="center"/>
        </w:trPr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ABA" w:rsidRPr="000112F1" w:rsidRDefault="002D0ABA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Mir-517</w:t>
            </w:r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0ABA" w:rsidRPr="000112F1" w:rsidRDefault="002D0ABA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112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Genomic</w:t>
            </w:r>
            <w:proofErr w:type="spellEnd"/>
            <w:r w:rsidRPr="000112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position (GRCh38/hg38)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0ABA" w:rsidRPr="000112F1" w:rsidRDefault="002D0ABA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011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Mean</w:t>
            </w:r>
            <w:proofErr w:type="spellEnd"/>
            <w:r w:rsidRPr="00011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 (%)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0ABA" w:rsidRPr="000112F1" w:rsidRDefault="002D0ABA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Treatment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0ABA" w:rsidRPr="000112F1" w:rsidRDefault="002D0ABA" w:rsidP="004E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011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CpG1 (%)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0ABA" w:rsidRPr="000112F1" w:rsidRDefault="002D0ABA" w:rsidP="004E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011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CpG2 (%)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0ABA" w:rsidRPr="000112F1" w:rsidRDefault="002D0ABA" w:rsidP="004E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011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CpG</w:t>
            </w:r>
            <w:proofErr w:type="spellEnd"/>
            <w:r w:rsidRPr="00011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3 (%)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0ABA" w:rsidRPr="000112F1" w:rsidRDefault="002D0ABA" w:rsidP="004E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CpG4 (%)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ABA" w:rsidRPr="000112F1" w:rsidRDefault="002D0ABA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ABA" w:rsidRPr="000112F1" w:rsidRDefault="002D0ABA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5612C8" w:rsidRPr="000112F1" w:rsidTr="000112F1">
        <w:trPr>
          <w:trHeight w:val="300"/>
          <w:jc w:val="center"/>
        </w:trPr>
        <w:tc>
          <w:tcPr>
            <w:tcW w:w="106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5E7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ACN</w:t>
            </w:r>
          </w:p>
        </w:tc>
        <w:tc>
          <w:tcPr>
            <w:tcW w:w="185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hr19:</w:t>
            </w:r>
            <w:r w:rsidRPr="000112F1">
              <w:rPr>
                <w:rFonts w:ascii="Times New Roman" w:hAnsi="Times New Roman" w:cs="Times New Roman"/>
                <w:sz w:val="20"/>
                <w:szCs w:val="20"/>
              </w:rPr>
              <w:t>536480027</w:t>
            </w: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  <w:r w:rsidRPr="000112F1">
              <w:rPr>
                <w:rFonts w:ascii="Times New Roman" w:hAnsi="Times New Roman" w:cs="Times New Roman"/>
                <w:sz w:val="20"/>
                <w:szCs w:val="20"/>
              </w:rPr>
              <w:t>536480057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0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9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0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8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4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5612C8" w:rsidRPr="000112F1" w:rsidTr="000112F1">
        <w:trPr>
          <w:trHeight w:val="300"/>
          <w:jc w:val="center"/>
        </w:trPr>
        <w:tc>
          <w:tcPr>
            <w:tcW w:w="10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8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za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5612C8" w:rsidRPr="000112F1" w:rsidTr="000112F1">
        <w:trPr>
          <w:trHeight w:val="300"/>
          <w:jc w:val="center"/>
        </w:trPr>
        <w:tc>
          <w:tcPr>
            <w:tcW w:w="10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5E7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GIMEN</w:t>
            </w:r>
          </w:p>
        </w:tc>
        <w:tc>
          <w:tcPr>
            <w:tcW w:w="18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5612C8" w:rsidRPr="000112F1" w:rsidTr="000112F1">
        <w:trPr>
          <w:trHeight w:val="300"/>
          <w:jc w:val="center"/>
        </w:trPr>
        <w:tc>
          <w:tcPr>
            <w:tcW w:w="10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8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0112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za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5612C8" w:rsidRPr="000112F1" w:rsidTr="000112F1">
        <w:trPr>
          <w:trHeight w:val="300"/>
          <w:jc w:val="center"/>
        </w:trPr>
        <w:tc>
          <w:tcPr>
            <w:tcW w:w="10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5E7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SK-N-BE(2)-C</w:t>
            </w:r>
          </w:p>
        </w:tc>
        <w:tc>
          <w:tcPr>
            <w:tcW w:w="18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5612C8" w:rsidRPr="000112F1" w:rsidTr="000112F1">
        <w:trPr>
          <w:trHeight w:val="300"/>
          <w:jc w:val="center"/>
        </w:trPr>
        <w:tc>
          <w:tcPr>
            <w:tcW w:w="10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8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0112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za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5612C8" w:rsidRPr="000112F1" w:rsidTr="000112F1">
        <w:trPr>
          <w:trHeight w:val="300"/>
          <w:jc w:val="center"/>
        </w:trPr>
        <w:tc>
          <w:tcPr>
            <w:tcW w:w="10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5E7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SK-N-SH</w:t>
            </w:r>
          </w:p>
        </w:tc>
        <w:tc>
          <w:tcPr>
            <w:tcW w:w="18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5612C8" w:rsidRPr="000112F1" w:rsidTr="000112F1">
        <w:trPr>
          <w:trHeight w:val="300"/>
          <w:jc w:val="center"/>
        </w:trPr>
        <w:tc>
          <w:tcPr>
            <w:tcW w:w="106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85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6</w:t>
            </w: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0112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za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2</w:t>
            </w:r>
          </w:p>
        </w:tc>
        <w:tc>
          <w:tcPr>
            <w:tcW w:w="8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9</w:t>
            </w:r>
          </w:p>
        </w:tc>
        <w:tc>
          <w:tcPr>
            <w:tcW w:w="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5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0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5612C8" w:rsidRPr="000112F1" w:rsidTr="000112F1">
        <w:trPr>
          <w:trHeight w:val="300"/>
          <w:jc w:val="center"/>
        </w:trPr>
        <w:tc>
          <w:tcPr>
            <w:tcW w:w="10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5E7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SH-SY5Y</w:t>
            </w:r>
          </w:p>
        </w:tc>
        <w:tc>
          <w:tcPr>
            <w:tcW w:w="18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2C8" w:rsidRPr="000112F1" w:rsidRDefault="005612C8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2C8" w:rsidRPr="000112F1" w:rsidRDefault="005612C8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6C2F85" w:rsidRPr="006C2F85" w:rsidTr="000112F1">
        <w:trPr>
          <w:trHeight w:val="300"/>
          <w:jc w:val="center"/>
        </w:trPr>
        <w:tc>
          <w:tcPr>
            <w:tcW w:w="106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2F85" w:rsidRPr="006C2F85" w:rsidRDefault="006C2F85" w:rsidP="006C2F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85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2F85" w:rsidRPr="006C2F85" w:rsidRDefault="006C2F85" w:rsidP="006C2F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2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0112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za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6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3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7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2F85" w:rsidRPr="000112F1" w:rsidRDefault="006C2F85" w:rsidP="006C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12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3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F85" w:rsidRPr="000112F1" w:rsidRDefault="006C2F85" w:rsidP="006C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F85" w:rsidRPr="006C2F85" w:rsidRDefault="006C2F85" w:rsidP="006C2F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</w:tr>
    </w:tbl>
    <w:p w:rsidR="00512FA0" w:rsidRDefault="00512FA0"/>
    <w:sectPr w:rsidR="00512FA0" w:rsidSect="00512FA0">
      <w:pgSz w:w="11906" w:h="16838"/>
      <w:pgMar w:top="1417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283"/>
  <w:characterSpacingControl w:val="doNotCompress"/>
  <w:compat/>
  <w:rsids>
    <w:rsidRoot w:val="006C2F85"/>
    <w:rsid w:val="000112F1"/>
    <w:rsid w:val="001725E3"/>
    <w:rsid w:val="001A1D03"/>
    <w:rsid w:val="001B71EC"/>
    <w:rsid w:val="002C2F43"/>
    <w:rsid w:val="002D0ABA"/>
    <w:rsid w:val="00344C9F"/>
    <w:rsid w:val="003D24C9"/>
    <w:rsid w:val="00450198"/>
    <w:rsid w:val="00512FA0"/>
    <w:rsid w:val="005612C8"/>
    <w:rsid w:val="005F02C4"/>
    <w:rsid w:val="006C2F85"/>
    <w:rsid w:val="0085778F"/>
    <w:rsid w:val="0099157D"/>
    <w:rsid w:val="00C13E40"/>
    <w:rsid w:val="00C71EA3"/>
    <w:rsid w:val="00CC33B1"/>
    <w:rsid w:val="00CD788A"/>
    <w:rsid w:val="00FD79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12FA0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5612C8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2882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79</Words>
  <Characters>2731</Characters>
  <Application>Microsoft Office Word</Application>
  <DocSecurity>0</DocSecurity>
  <Lines>22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e</dc:creator>
  <cp:lastModifiedBy>Davide</cp:lastModifiedBy>
  <cp:revision>3</cp:revision>
  <cp:lastPrinted>2016-10-17T15:14:00Z</cp:lastPrinted>
  <dcterms:created xsi:type="dcterms:W3CDTF">2016-10-25T09:51:00Z</dcterms:created>
  <dcterms:modified xsi:type="dcterms:W3CDTF">2016-10-25T10:05:00Z</dcterms:modified>
</cp:coreProperties>
</file>